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16027" w14:textId="77777777" w:rsidR="009A7AEF" w:rsidRDefault="00962EE1">
      <w:pPr>
        <w:pStyle w:val="SupplementaryMaterial"/>
        <w:adjustRightInd w:val="0"/>
        <w:snapToGrid w:val="0"/>
      </w:pPr>
      <w:r>
        <w:t>Supplementary Material</w:t>
      </w:r>
    </w:p>
    <w:p w14:paraId="2DF27ED4" w14:textId="77777777" w:rsidR="009A7AEF" w:rsidRDefault="009A7AEF">
      <w:pPr>
        <w:pStyle w:val="Title"/>
        <w:adjustRightInd w:val="0"/>
        <w:snapToGrid w:val="0"/>
      </w:pPr>
    </w:p>
    <w:p w14:paraId="4AF84981" w14:textId="77777777" w:rsidR="009A7AEF" w:rsidRDefault="00962EE1">
      <w:pPr>
        <w:adjustRightInd w:val="0"/>
        <w:snapToGrid w:val="0"/>
        <w:spacing w:afterLines="50" w:after="120"/>
        <w:rPr>
          <w:rFonts w:cs="Times New Roman"/>
          <w:szCs w:val="21"/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Theme="minorEastAsia" w:cs="Times New Roman" w:hint="eastAsia"/>
          <w:b/>
          <w:szCs w:val="24"/>
          <w:lang w:eastAsia="zh-CN"/>
        </w:rPr>
        <w:t>S</w:t>
      </w:r>
      <w:r>
        <w:rPr>
          <w:rFonts w:eastAsia="SimSun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1"/>
          <w:shd w:val="clear" w:color="auto" w:fill="FFFFFF"/>
        </w:rPr>
        <w:t>P</w:t>
      </w:r>
      <w:r>
        <w:rPr>
          <w:rFonts w:cs="Times New Roman"/>
          <w:szCs w:val="21"/>
          <w:shd w:val="clear" w:color="auto" w:fill="FFFFFF"/>
        </w:rPr>
        <w:t>rimer</w:t>
      </w:r>
      <w:r>
        <w:rPr>
          <w:rFonts w:cs="Times New Roman" w:hint="eastAsia"/>
          <w:szCs w:val="21"/>
          <w:shd w:val="clear" w:color="auto" w:fill="FFFFFF"/>
          <w:lang w:eastAsia="zh-CN"/>
        </w:rPr>
        <w:t>s</w:t>
      </w:r>
      <w:r>
        <w:rPr>
          <w:rFonts w:cs="Times New Roman" w:hint="eastAsia"/>
          <w:szCs w:val="21"/>
          <w:shd w:val="clear" w:color="auto" w:fill="FFFFFF"/>
        </w:rPr>
        <w:t xml:space="preserve"> used in </w:t>
      </w:r>
      <w:r>
        <w:rPr>
          <w:rFonts w:cs="Times New Roman"/>
          <w:szCs w:val="21"/>
          <w:shd w:val="clear" w:color="auto" w:fill="FFFFFF"/>
        </w:rPr>
        <w:t>KASP</w:t>
      </w:r>
      <w:r>
        <w:rPr>
          <w:rFonts w:cs="Times New Roman" w:hint="eastAsia"/>
          <w:szCs w:val="21"/>
          <w:shd w:val="clear" w:color="auto" w:fill="FFFFFF"/>
        </w:rPr>
        <w:t xml:space="preserve"> analyses</w:t>
      </w:r>
    </w:p>
    <w:tbl>
      <w:tblPr>
        <w:tblW w:w="15160" w:type="dxa"/>
        <w:tblInd w:w="-593" w:type="dxa"/>
        <w:tblLook w:val="04A0" w:firstRow="1" w:lastRow="0" w:firstColumn="1" w:lastColumn="0" w:noHBand="0" w:noVBand="1"/>
      </w:tblPr>
      <w:tblGrid>
        <w:gridCol w:w="2060"/>
        <w:gridCol w:w="3800"/>
        <w:gridCol w:w="3960"/>
        <w:gridCol w:w="5340"/>
      </w:tblGrid>
      <w:tr w:rsidR="009A7AEF" w14:paraId="1D6EC2E7" w14:textId="7777777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8C66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Gene 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171B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111111"/>
                <w:sz w:val="21"/>
                <w:szCs w:val="21"/>
              </w:rPr>
              <w:t>Primer_AlleleX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F1D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111111"/>
                <w:sz w:val="21"/>
                <w:szCs w:val="21"/>
              </w:rPr>
              <w:t>Primer_AlleleY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FB0C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111111"/>
                <w:sz w:val="21"/>
                <w:szCs w:val="21"/>
              </w:rPr>
              <w:t>Primer_Common</w:t>
            </w:r>
            <w:proofErr w:type="spellEnd"/>
          </w:p>
        </w:tc>
      </w:tr>
      <w:tr w:rsidR="009A7AEF" w14:paraId="6F12A26B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D94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111111"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  <w:shd w:val="clear" w:color="auto" w:fill="FFFFFF"/>
              </w:rPr>
              <w:t>BraA09g002790.3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7B7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GCGCTCCAGTTCAGCTTC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55F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CGCGCTCCAGTTCAGCTTC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21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AATCGAAGCCCTAGGCGGATCC</w:t>
            </w:r>
          </w:p>
        </w:tc>
      </w:tr>
      <w:tr w:rsidR="009A7AEF" w14:paraId="5C8947B4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DDE3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111111"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  <w:szCs w:val="21"/>
                <w:shd w:val="clear" w:color="auto" w:fill="FFFFFF"/>
              </w:rPr>
              <w:t>BraA09g001440.3C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24A2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GTTCCCAATGTATTTCCTGTGGA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2BAA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AGTTCCCAATGTATTTCCTGTGGAT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EF99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TTGTAGGCGATCCACGATCCATATG</w:t>
            </w:r>
          </w:p>
        </w:tc>
      </w:tr>
    </w:tbl>
    <w:p w14:paraId="1990B34A" w14:textId="77777777" w:rsidR="009A7AEF" w:rsidRDefault="009A7AEF">
      <w:pPr>
        <w:adjustRightInd w:val="0"/>
        <w:snapToGrid w:val="0"/>
        <w:spacing w:afterLines="50" w:after="120"/>
        <w:rPr>
          <w:rFonts w:cs="Times New Roman"/>
          <w:szCs w:val="21"/>
          <w:shd w:val="clear" w:color="auto" w:fill="FFFFFF"/>
        </w:rPr>
      </w:pPr>
    </w:p>
    <w:p w14:paraId="5F3ACAC3" w14:textId="77777777" w:rsidR="009A7AEF" w:rsidRDefault="00962EE1">
      <w:pPr>
        <w:adjustRightInd w:val="0"/>
        <w:snapToGrid w:val="0"/>
        <w:spacing w:beforeLines="50"/>
        <w:rPr>
          <w:rFonts w:eastAsia="SimSun" w:cs="Times New Roman"/>
          <w:iCs/>
          <w:color w:val="111111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Theme="minorEastAsia" w:cs="Times New Roman" w:hint="eastAsia"/>
          <w:b/>
          <w:szCs w:val="24"/>
          <w:lang w:eastAsia="zh-CN"/>
        </w:rPr>
        <w:t>S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rimers </w:t>
      </w:r>
      <w:r>
        <w:rPr>
          <w:rFonts w:cs="Times New Roman" w:hint="eastAsia"/>
          <w:szCs w:val="24"/>
          <w:lang w:eastAsia="zh-CN"/>
        </w:rPr>
        <w:t xml:space="preserve">used </w:t>
      </w:r>
      <w:r>
        <w:rPr>
          <w:rFonts w:cs="Times New Roman"/>
          <w:szCs w:val="24"/>
        </w:rPr>
        <w:t>for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 gene </w:t>
      </w:r>
      <w:r>
        <w:rPr>
          <w:rFonts w:eastAsia="SimSun" w:cs="Times New Roman" w:hint="eastAsia"/>
          <w:iCs/>
          <w:color w:val="111111"/>
          <w:szCs w:val="24"/>
          <w:lang w:eastAsia="zh-CN"/>
        </w:rPr>
        <w:t>cloning</w:t>
      </w:r>
    </w:p>
    <w:tbl>
      <w:tblPr>
        <w:tblW w:w="93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00"/>
        <w:gridCol w:w="4265"/>
        <w:gridCol w:w="1683"/>
        <w:gridCol w:w="1125"/>
      </w:tblGrid>
      <w:tr w:rsidR="009A7AEF" w14:paraId="6C36C14C" w14:textId="7777777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193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Primer name</w:t>
            </w: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373B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Primer Sequences (5′–3′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BA0A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Length of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PCR products (bp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E163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m (</w:t>
            </w:r>
            <w:r>
              <w:rPr>
                <w:rFonts w:cs="Times New Roman"/>
                <w:sz w:val="21"/>
                <w:szCs w:val="21"/>
              </w:rPr>
              <w:t>°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9A7AEF" w14:paraId="2B24F21A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7CD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cs="Times New Roman" w:hint="eastAsia"/>
                <w:i/>
                <w:sz w:val="21"/>
                <w:szCs w:val="21"/>
                <w:shd w:val="clear" w:color="auto" w:fill="FFFFFF"/>
              </w:rPr>
              <w:t>BraA09g002790.3C</w:t>
            </w:r>
            <w:r>
              <w:rPr>
                <w:rFonts w:eastAsia="SimSun" w:cs="Times New Roman" w:hint="eastAsia"/>
                <w:color w:val="111111"/>
                <w:sz w:val="21"/>
                <w:szCs w:val="21"/>
                <w:lang w:eastAsia="zh-CN"/>
              </w:rPr>
              <w:t>-</w:t>
            </w:r>
            <w:r>
              <w:rPr>
                <w:rFonts w:eastAsia="SimSun" w:cs="Times New Roman"/>
                <w:color w:val="111111"/>
                <w:sz w:val="21"/>
                <w:szCs w:val="21"/>
              </w:rPr>
              <w:t>F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243C" w14:textId="77777777" w:rsidR="009A7AEF" w:rsidRDefault="00962EE1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TGAAGGAAGAGGAAGTAAACCGGT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13B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005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78D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0</w:t>
            </w:r>
          </w:p>
        </w:tc>
      </w:tr>
      <w:tr w:rsidR="009A7AEF" w14:paraId="0844B0F3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9E0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i/>
                <w:sz w:val="21"/>
                <w:szCs w:val="21"/>
                <w:shd w:val="clear" w:color="auto" w:fill="FFFFFF"/>
              </w:rPr>
              <w:t>BraA09g002790.3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FA98" w14:textId="77777777" w:rsidR="009A7AEF" w:rsidRDefault="00962EE1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TCAAACATCTTCATCATCCGACTCA</w:t>
            </w:r>
          </w:p>
        </w:tc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5098" w14:textId="77777777" w:rsidR="009A7AEF" w:rsidRDefault="009A7AEF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939C" w14:textId="77777777" w:rsidR="009A7AEF" w:rsidRDefault="009A7AEF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9A7AEF" w14:paraId="3E765D87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15B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i/>
                <w:sz w:val="21"/>
                <w:szCs w:val="21"/>
                <w:shd w:val="clear" w:color="auto" w:fill="FFFFFF"/>
              </w:rPr>
              <w:t>BraA09g001440.3C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2914" w14:textId="77777777" w:rsidR="009A7AEF" w:rsidRDefault="00962EE1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TGTCTCTACAATACTATGCTCTTAACTC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5AAED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424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F17DD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6</w:t>
            </w:r>
          </w:p>
        </w:tc>
      </w:tr>
      <w:tr w:rsidR="009A7AEF" w14:paraId="30DAD432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EE08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i/>
                <w:sz w:val="21"/>
                <w:szCs w:val="21"/>
                <w:shd w:val="clear" w:color="auto" w:fill="FFFFFF"/>
              </w:rPr>
              <w:t>BraA09g001440.3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79440" w14:textId="77777777" w:rsidR="009A7AEF" w:rsidRDefault="00962EE1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TTATAGAACTTTTTGAAACAAGATTTT</w:t>
            </w: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6F177D" w14:textId="77777777" w:rsidR="009A7AEF" w:rsidRDefault="009A7AEF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E5181D" w14:textId="77777777" w:rsidR="009A7AEF" w:rsidRDefault="009A7AEF">
            <w:pPr>
              <w:adjustRightInd w:val="0"/>
              <w:snapToGrid w:val="0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</w:tbl>
    <w:p w14:paraId="560B5CD4" w14:textId="77777777" w:rsidR="009A7AEF" w:rsidRDefault="009A7AEF">
      <w:pPr>
        <w:adjustRightInd w:val="0"/>
        <w:snapToGrid w:val="0"/>
        <w:spacing w:beforeLines="50"/>
        <w:rPr>
          <w:rFonts w:eastAsia="SimSun" w:cs="Times New Roman"/>
          <w:iCs/>
          <w:color w:val="111111"/>
          <w:szCs w:val="24"/>
          <w:lang w:eastAsia="zh-CN"/>
        </w:rPr>
      </w:pPr>
    </w:p>
    <w:p w14:paraId="0CF5029E" w14:textId="77777777" w:rsidR="009A7AEF" w:rsidRDefault="009A7AEF">
      <w:pPr>
        <w:adjustRightInd w:val="0"/>
        <w:snapToGrid w:val="0"/>
        <w:spacing w:afterLines="50" w:after="120"/>
        <w:rPr>
          <w:rFonts w:cs="Times New Roman"/>
          <w:szCs w:val="21"/>
          <w:shd w:val="clear" w:color="auto" w:fill="FFFFFF"/>
        </w:rPr>
      </w:pPr>
    </w:p>
    <w:p w14:paraId="2E721375" w14:textId="77777777" w:rsidR="009A7AEF" w:rsidRDefault="00962EE1">
      <w:pPr>
        <w:adjustRightInd w:val="0"/>
        <w:snapToGrid w:val="0"/>
        <w:spacing w:beforeLines="5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Theme="minorEastAsia" w:cs="Times New Roman" w:hint="eastAsia"/>
          <w:b/>
          <w:szCs w:val="24"/>
          <w:lang w:eastAsia="zh-CN"/>
        </w:rPr>
        <w:t>S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P</w:t>
      </w:r>
      <w:r>
        <w:rPr>
          <w:rFonts w:cs="Times New Roman"/>
          <w:szCs w:val="24"/>
        </w:rPr>
        <w:t xml:space="preserve">rimers used </w:t>
      </w:r>
      <w:r>
        <w:rPr>
          <w:rFonts w:cs="Times New Roman" w:hint="eastAsia"/>
          <w:szCs w:val="24"/>
        </w:rPr>
        <w:t xml:space="preserve">for </w:t>
      </w:r>
      <w:proofErr w:type="spellStart"/>
      <w:r>
        <w:rPr>
          <w:rFonts w:cs="Times New Roman" w:hint="eastAsia"/>
          <w:szCs w:val="24"/>
        </w:rPr>
        <w:t>qRT</w:t>
      </w:r>
      <w:proofErr w:type="spellEnd"/>
      <w:r>
        <w:rPr>
          <w:rFonts w:cs="Times New Roman" w:hint="eastAsia"/>
          <w:szCs w:val="24"/>
        </w:rPr>
        <w:t>-PCR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300"/>
        <w:gridCol w:w="3840"/>
      </w:tblGrid>
      <w:tr w:rsidR="009A7AEF" w14:paraId="4383BDE7" w14:textId="77777777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141D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111111"/>
                <w:sz w:val="21"/>
                <w:szCs w:val="21"/>
              </w:rPr>
            </w:pPr>
            <w:r>
              <w:rPr>
                <w:rFonts w:eastAsia="SimSun" w:cs="Times New Roman"/>
                <w:color w:val="111111"/>
                <w:sz w:val="21"/>
                <w:szCs w:val="21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8139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Primer Sequences (5′–3′)</w:t>
            </w:r>
          </w:p>
        </w:tc>
      </w:tr>
      <w:tr w:rsidR="009A7AEF" w14:paraId="482758D4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9160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Br</w:t>
            </w:r>
            <w:r>
              <w:rPr>
                <w:rFonts w:eastAsia="SimSu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CPS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76A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AATCAAACCAGGCGGTGACT</w:t>
            </w:r>
          </w:p>
        </w:tc>
      </w:tr>
      <w:tr w:rsidR="009A7AEF" w14:paraId="6D6A60FC" w14:textId="77777777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7A26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Br</w:t>
            </w:r>
            <w:r>
              <w:rPr>
                <w:rFonts w:eastAsia="SimSun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CPS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  <w:t>1-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DCD5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CCAATCTCGCCAGGTAAGT</w:t>
            </w:r>
          </w:p>
        </w:tc>
      </w:tr>
    </w:tbl>
    <w:p w14:paraId="2517852E" w14:textId="77777777" w:rsidR="009A7AEF" w:rsidRDefault="009A7AEF">
      <w:pPr>
        <w:adjustRightInd w:val="0"/>
        <w:snapToGrid w:val="0"/>
        <w:spacing w:beforeLines="50"/>
        <w:rPr>
          <w:rFonts w:cs="Times New Roman"/>
          <w:szCs w:val="24"/>
        </w:rPr>
      </w:pPr>
    </w:p>
    <w:p w14:paraId="125D0344" w14:textId="77777777" w:rsidR="009A7AEF" w:rsidRDefault="00962EE1">
      <w:pPr>
        <w:adjustRightInd w:val="0"/>
        <w:snapToGrid w:val="0"/>
        <w:spacing w:beforeLines="5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 xml:space="preserve">4. </w:t>
      </w:r>
      <w:r>
        <w:rPr>
          <w:rFonts w:eastAsia="SimSun" w:cs="Times New Roman"/>
          <w:color w:val="231F20"/>
          <w:szCs w:val="24"/>
          <w:lang w:eastAsia="zh-CN" w:bidi="ar"/>
        </w:rPr>
        <w:t>Results of KASP analys</w:t>
      </w:r>
      <w:r>
        <w:rPr>
          <w:rFonts w:eastAsia="SimSun" w:cs="Times New Roman" w:hint="eastAsia"/>
          <w:color w:val="231F20"/>
          <w:szCs w:val="24"/>
          <w:lang w:eastAsia="zh-CN" w:bidi="ar"/>
        </w:rPr>
        <w:t>e</w:t>
      </w:r>
      <w:r>
        <w:rPr>
          <w:rFonts w:eastAsia="SimSun" w:cs="Times New Roman"/>
          <w:color w:val="231F20"/>
          <w:szCs w:val="24"/>
          <w:lang w:eastAsia="zh-CN" w:bidi="ar"/>
        </w:rPr>
        <w:t>s</w:t>
      </w:r>
    </w:p>
    <w:tbl>
      <w:tblPr>
        <w:tblpPr w:leftFromText="180" w:rightFromText="180" w:vertAnchor="text" w:tblpY="1"/>
        <w:tblOverlap w:val="never"/>
        <w:tblW w:w="10920" w:type="dxa"/>
        <w:tblLayout w:type="fixed"/>
        <w:tblLook w:val="04A0" w:firstRow="1" w:lastRow="0" w:firstColumn="1" w:lastColumn="0" w:noHBand="0" w:noVBand="1"/>
      </w:tblPr>
      <w:tblGrid>
        <w:gridCol w:w="1115"/>
        <w:gridCol w:w="1103"/>
        <w:gridCol w:w="1547"/>
        <w:gridCol w:w="1635"/>
        <w:gridCol w:w="1260"/>
        <w:gridCol w:w="1113"/>
        <w:gridCol w:w="1602"/>
        <w:gridCol w:w="1545"/>
      </w:tblGrid>
      <w:tr w:rsidR="009A7AEF" w14:paraId="27CAA68F" w14:textId="77777777">
        <w:trPr>
          <w:trHeight w:val="455"/>
        </w:trPr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2FB1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F</w:t>
            </w:r>
            <w:r>
              <w:rPr>
                <w:rFonts w:eastAsia="SimSun" w:cs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eastAsia="SimSun" w:cs="Times New Roman"/>
                <w:bCs/>
                <w:sz w:val="21"/>
                <w:szCs w:val="21"/>
              </w:rPr>
              <w:t xml:space="preserve"> population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8058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Phenotyp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8501A" w14:textId="77777777" w:rsidR="009A7AEF" w:rsidRDefault="00962EE1">
            <w:pPr>
              <w:adjustRightInd w:val="0"/>
              <w:snapToGrid w:val="0"/>
              <w:jc w:val="both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 xml:space="preserve">Genotype-SNP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A09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1,723,49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5C3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 xml:space="preserve">Genotype-SNP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A09, 900,1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209E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F</w:t>
            </w:r>
            <w:r>
              <w:rPr>
                <w:rFonts w:eastAsia="SimSun" w:cs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eastAsia="SimSun" w:cs="Times New Roman"/>
                <w:bCs/>
                <w:sz w:val="21"/>
                <w:szCs w:val="21"/>
              </w:rPr>
              <w:t xml:space="preserve"> populatio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203B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Phenotyp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42F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 xml:space="preserve">Genotype-SNP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A09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1,723,49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24D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 xml:space="preserve">Genotype-SNP </w:t>
            </w:r>
            <w:r>
              <w:rPr>
                <w:rFonts w:cs="Times New Roman" w:hint="eastAsia"/>
                <w:sz w:val="21"/>
                <w:szCs w:val="21"/>
                <w:shd w:val="clear" w:color="auto" w:fill="FFFFFF"/>
              </w:rPr>
              <w:t>A09, 900,112</w:t>
            </w:r>
          </w:p>
        </w:tc>
      </w:tr>
      <w:tr w:rsidR="009A7AEF" w14:paraId="14133D8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47DA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A1B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19A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17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F9C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D12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173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4BD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5D3673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B80F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03EC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636F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31D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E0F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581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6DE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1BC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029AC17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218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B20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1622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672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71A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E0D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C1D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7EF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F2BDE8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D64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48EA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0692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FFD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ACD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E17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38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799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6B3269B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EBD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5736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9A15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8B4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1D70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2A57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DCF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74F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2AAE05C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E9BF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1868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CD4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B7C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9E92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263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477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AC3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113D91C7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CC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CA7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BB34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D32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5EE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631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326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C3C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20BE10B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E2DE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A9A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FF7A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DB5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7ADB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00AC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C1E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583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06C52B4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43B6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F97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95D2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CF9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F55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157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CC9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FD4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16AA31F6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8D0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028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B161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4AF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AA5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1E08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BF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94B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F7D963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B590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4016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73A7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FF0000"/>
                <w:sz w:val="21"/>
                <w:szCs w:val="21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3D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FF0000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7FC6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BBF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A87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4D0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0146C5D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848B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A900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4974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D80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857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869F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E7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620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2D3730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83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C01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1402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FC0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210F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136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FBF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BFE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63D04ED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0F6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CEAE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C174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C31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6DBD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D81F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513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BA8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67C3C2E5" w14:textId="77777777">
        <w:trPr>
          <w:trHeight w:val="166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9BD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CD3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749F" w14:textId="77777777" w:rsidR="009A7AEF" w:rsidRDefault="00962EE1">
            <w:pPr>
              <w:adjustRightInd w:val="0"/>
              <w:snapToGrid w:val="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A47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960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CE9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098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EF4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27844FA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8C34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415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23F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46A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234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033B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C44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7DE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597B5FF2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310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4C9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AB9B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3CD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1765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F17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6B1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58E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29282B6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CB26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63F4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5DFC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D6F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49DA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F73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D42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2B8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39F8544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5888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62E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A026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F1C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6510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6FA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114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551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50FB5D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255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FF51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2FB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759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1FB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4291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068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CCA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316E08E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32D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BA2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02AE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B7A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76A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A6D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21D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C9E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7D99986A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F81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403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6E1E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969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FDF4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686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FC3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26F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4A4AC8D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18E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8CF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5D64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D62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76A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E91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C3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F23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2ED8CA9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7A2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4D2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CDF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E73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B70F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85D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D9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E3C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4662FC3C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FF9E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51C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2B98" w14:textId="77777777" w:rsidR="009A7AEF" w:rsidRDefault="00962EE1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454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881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DE00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222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67A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97F39F7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54C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90F7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4388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7DA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8A8B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276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94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E80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1D0A398E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9D2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0A7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BE1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553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014A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58BC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6EB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2E4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0258248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EB54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5E6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98DC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1A1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35F9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FF5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A47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413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ADC237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E8D2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4AB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5090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E3A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CC2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587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DF4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C81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4EB14C4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9C2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CEB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A3BA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F77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9E0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932A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9A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165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549195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859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2D1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EF1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521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5811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357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E5E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F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1CD2732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F2BB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4CB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19F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F58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1DDC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551A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C53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A82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672DA3B6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76AD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A5B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77B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6D7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53AB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033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CC7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EFD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331DCB20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E605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168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6689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7FB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F08D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0D2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698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39C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F51B9D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69F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D17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27B5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08B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59ED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4F3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D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C3C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090F275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49C6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964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0DAA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5A5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654C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57B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15B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D7D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25045F6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7B4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7B1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0AD1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459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0AF1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C05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C1E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4FA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6DC0E4BE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340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D87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24D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2CD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820C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743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60D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B91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C59B347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3AD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3B9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169F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1FD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4340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B25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52E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6B4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636DA2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951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701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4A2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0F1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ADE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D6C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6CC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2D9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1732EAD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5A3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C03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5F8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1AC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B22D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C1C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FA4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9A3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97CAB6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83E4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138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B941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B1E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E48C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9CE2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B22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23D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20041DD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80A7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9FA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237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00E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00C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2929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584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051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1AE04D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9FC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EBE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3FF7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A20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0643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1A05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2E4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341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C</w:t>
            </w:r>
          </w:p>
        </w:tc>
      </w:tr>
      <w:tr w:rsidR="009A7AEF" w14:paraId="3CFC401A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C90E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13B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C5E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A6E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CDB2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D66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536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770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7A25323E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095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93D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34F8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3B3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ED3B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DED0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DB1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291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540E9296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55B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E19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8A46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6B8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A90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7E1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0EF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194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23CE3630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A68B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429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3DD6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</w:rPr>
              <w:t>A: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077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756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09D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63C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DD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F529BC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1910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845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DC0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804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7F1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221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EE0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88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6C731D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F31A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BAE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F4F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C6E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781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AF7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7EE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6F1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564113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75B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F13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644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33A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962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CD8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785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341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2C37D1B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4DB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73D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ED5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908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F738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0445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A7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A6E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1916D1E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6607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3AB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C8E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4B1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9C7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AAD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9E97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DD9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2A295510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EFAB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45F3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62F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4C6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A383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F77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2CA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165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8D188DE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138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6EF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182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836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FEE7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C16F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8D9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0E6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617F2AF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B70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E75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570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F15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DD1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8757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617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3EF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066E100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FB19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339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E90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FFC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D13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BC8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DAC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374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1EE29C6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E52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4E9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359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DA0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098F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DB5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D83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E18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5A461F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5651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631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62DC" w14:textId="77777777" w:rsidR="009A7AEF" w:rsidRDefault="00962EE1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6A0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5CC7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9C7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79B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7B6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0683CE36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FB75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962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6C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38B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C95B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F05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D3D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BE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1E6B82C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B0A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CC7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C9F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4B3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780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714C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463B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636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061F00DE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45CB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A53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BC1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B67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D3A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F1D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406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DEC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CB792E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066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BC9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FF3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CAD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E5B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120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D2B6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EE7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28EFF56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F79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55B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4E3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237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63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7D5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67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BB0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581734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4B0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102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BD1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2C4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11E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C08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2E6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932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4A99F7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D1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B37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07D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85F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A6F7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2B8B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1CD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840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3587B33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69F3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1A3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4E8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554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A9D5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0C3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462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70A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</w:tr>
      <w:tr w:rsidR="009A7AEF" w14:paraId="446723B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43AC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85D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775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463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7A1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8090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BD6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843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A8A42A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3FB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D1E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776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D1E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C5D7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AAE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BE6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743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20192E0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734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973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7E0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DD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F623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9D9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79E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864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1AEB5808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7B36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A59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C4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134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EB2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6E31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046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8D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C494862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CE29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200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ABB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AED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E675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707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689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3CF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203895B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DF7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AFE6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245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C13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47FB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868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4E0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199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530B8EE1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427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E53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67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B6C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0405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3FF2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130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1E3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12B9617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38A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B8CF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334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CF7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CE9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3FD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CB7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413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577656B7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83F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93D8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A6F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9E2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225C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04D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F6D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1D9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3E15A8B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918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FF8B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C82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C4A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7385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4CD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5E2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BE6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76B3BEE9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8E3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6326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69F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02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DB7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7DF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FBE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67B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15E17052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D72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92D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FBC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24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AF4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A4F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687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359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C</w:t>
            </w:r>
          </w:p>
        </w:tc>
      </w:tr>
      <w:tr w:rsidR="009A7AEF" w14:paraId="73312453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EAF7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37A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CA1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D3C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84E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DE13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F85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F6C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T:C</w:t>
            </w:r>
          </w:p>
        </w:tc>
      </w:tr>
      <w:tr w:rsidR="009A7AEF" w14:paraId="6F4C6E1D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B78A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0FCF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00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3A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0CA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2633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0FF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7E0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75375E1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948B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84C0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B0E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C6F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4A4A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94D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7F4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AC5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sz w:val="21"/>
                <w:szCs w:val="21"/>
              </w:rPr>
              <w:t>:C</w:t>
            </w:r>
          </w:p>
        </w:tc>
      </w:tr>
      <w:tr w:rsidR="009A7AEF" w14:paraId="30C2905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D28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99D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E9E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09D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4B0B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1EE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280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AA0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73F72422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7D2C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54E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846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274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BEAC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283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672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406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E98F44D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0F5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307C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ECF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252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50A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206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05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11A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E2978E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0B4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C249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462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4BF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7127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F644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52A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13E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2B67F60A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6E9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299D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F2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4CF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733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0C7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A74B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D59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70BC706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6B9B8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AB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589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BF1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DE46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ED1B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17E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AC64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40403E75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2592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CB6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4A1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4BF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5897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571F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17E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CCDE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  <w:tr w:rsidR="009A7AEF" w14:paraId="48FEF137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F83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AE3A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A2F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B00D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4948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3B70C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0852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1E23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0705C674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78B64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F59FD3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1605C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A62E5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10AAE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7862B7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FCC50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:G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DFDFF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T:C</w:t>
            </w:r>
          </w:p>
        </w:tc>
      </w:tr>
      <w:tr w:rsidR="009A7AEF" w14:paraId="113388CF" w14:textId="77777777">
        <w:trPr>
          <w:trHeight w:val="204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B0711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AD01E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F10E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82716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C: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0678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0C605" w14:textId="77777777" w:rsidR="009A7AEF" w:rsidRDefault="00962EE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959B9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G: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3F8FA" w14:textId="77777777" w:rsidR="009A7AEF" w:rsidRDefault="00962EE1">
            <w:pPr>
              <w:adjustRightInd w:val="0"/>
              <w:snapToGrid w:val="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:C</w:t>
            </w:r>
          </w:p>
        </w:tc>
      </w:tr>
    </w:tbl>
    <w:p w14:paraId="01141597" w14:textId="77777777" w:rsidR="009A7AEF" w:rsidRDefault="009A7AEF">
      <w:pPr>
        <w:adjustRightInd w:val="0"/>
        <w:snapToGrid w:val="0"/>
        <w:spacing w:beforeLines="50"/>
        <w:rPr>
          <w:rFonts w:cs="Times New Roman"/>
          <w:szCs w:val="24"/>
        </w:rPr>
      </w:pPr>
    </w:p>
    <w:p w14:paraId="7A8CF1A8" w14:textId="77777777" w:rsidR="009A7AEF" w:rsidRDefault="009A7AEF">
      <w:pPr>
        <w:adjustRightInd w:val="0"/>
        <w:snapToGrid w:val="0"/>
        <w:spacing w:beforeLines="50"/>
        <w:rPr>
          <w:rFonts w:cs="Times New Roman"/>
          <w:szCs w:val="24"/>
        </w:rPr>
      </w:pPr>
    </w:p>
    <w:p w14:paraId="0C1FB5E4" w14:textId="77777777" w:rsidR="00962EE1" w:rsidRDefault="00962EE1">
      <w:pPr>
        <w:adjustRightInd w:val="0"/>
        <w:snapToGrid w:val="0"/>
        <w:spacing w:afterLines="50" w:after="120"/>
        <w:rPr>
          <w:rFonts w:cs="Times New Roman"/>
          <w:szCs w:val="21"/>
          <w:shd w:val="clear" w:color="auto" w:fill="FFFFFF"/>
        </w:rPr>
      </w:pPr>
    </w:p>
    <w:p w14:paraId="3791B496" w14:textId="77777777" w:rsidR="00962EE1" w:rsidRPr="00962EE1" w:rsidRDefault="00962EE1" w:rsidP="00962EE1">
      <w:pPr>
        <w:rPr>
          <w:rFonts w:cs="Times New Roman"/>
          <w:szCs w:val="21"/>
        </w:rPr>
      </w:pPr>
    </w:p>
    <w:p w14:paraId="6BC9A047" w14:textId="77777777" w:rsidR="00962EE1" w:rsidRPr="00962EE1" w:rsidRDefault="00962EE1" w:rsidP="00962EE1">
      <w:pPr>
        <w:rPr>
          <w:rFonts w:cs="Times New Roman"/>
          <w:szCs w:val="21"/>
        </w:rPr>
      </w:pPr>
    </w:p>
    <w:p w14:paraId="3116B011" w14:textId="77777777" w:rsidR="00962EE1" w:rsidRPr="00962EE1" w:rsidRDefault="00962EE1" w:rsidP="00962EE1">
      <w:pPr>
        <w:rPr>
          <w:rFonts w:cs="Times New Roman"/>
          <w:szCs w:val="21"/>
        </w:rPr>
      </w:pPr>
    </w:p>
    <w:p w14:paraId="4E6D41C9" w14:textId="77777777" w:rsidR="00962EE1" w:rsidRPr="00962EE1" w:rsidRDefault="00962EE1" w:rsidP="00962EE1">
      <w:pPr>
        <w:rPr>
          <w:rFonts w:cs="Times New Roman"/>
          <w:szCs w:val="21"/>
        </w:rPr>
      </w:pPr>
    </w:p>
    <w:p w14:paraId="50818C0B" w14:textId="77777777" w:rsidR="00962EE1" w:rsidRPr="00962EE1" w:rsidRDefault="00962EE1" w:rsidP="00962EE1">
      <w:pPr>
        <w:rPr>
          <w:rFonts w:cs="Times New Roman"/>
          <w:szCs w:val="21"/>
        </w:rPr>
      </w:pPr>
    </w:p>
    <w:p w14:paraId="14E65B8A" w14:textId="77777777" w:rsidR="00954A25" w:rsidRDefault="00954A25">
      <w:pPr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645272EE" w14:textId="77777777" w:rsidR="00962EE1" w:rsidRDefault="00C77B1A" w:rsidP="00962EE1">
      <w:pPr>
        <w:rPr>
          <w:rFonts w:cs="Times New Roman"/>
          <w:szCs w:val="21"/>
        </w:rPr>
      </w:pPr>
      <w:r>
        <w:rPr>
          <w:rFonts w:cs="Times New Roman"/>
          <w:noProof/>
          <w:szCs w:val="21"/>
          <w:lang w:eastAsia="zh-CN"/>
        </w:rPr>
        <w:lastRenderedPageBreak/>
        <w:drawing>
          <wp:inline distT="0" distB="0" distL="0" distR="0" wp14:anchorId="32CADF87" wp14:editId="2BEE0C46">
            <wp:extent cx="3600000" cy="3600000"/>
            <wp:effectExtent l="0" t="0" r="63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FFE56" w14:textId="77777777" w:rsidR="009A7AEF" w:rsidRPr="00C77B1A" w:rsidRDefault="00962EE1" w:rsidP="00962EE1">
      <w:pPr>
        <w:ind w:firstLineChars="200" w:firstLine="482"/>
        <w:rPr>
          <w:rFonts w:eastAsiaTheme="minorEastAsia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Figure S1</w:t>
      </w:r>
      <w:r w:rsidR="00C77B1A">
        <w:rPr>
          <w:rFonts w:eastAsia="SimSun" w:cs="Times New Roman" w:hint="eastAsia"/>
          <w:b/>
          <w:szCs w:val="24"/>
          <w:lang w:eastAsia="zh-CN"/>
        </w:rPr>
        <w:t>.</w:t>
      </w:r>
      <w:r w:rsidR="00C77B1A" w:rsidRPr="00C77B1A">
        <w:rPr>
          <w:rFonts w:cs="Times New Roman"/>
          <w:b/>
          <w:szCs w:val="24"/>
        </w:rPr>
        <w:t xml:space="preserve"> SNP density distribution</w:t>
      </w:r>
      <w:r w:rsidR="00C77B1A">
        <w:rPr>
          <w:rFonts w:eastAsiaTheme="minorEastAsia" w:cs="Times New Roman" w:hint="eastAsia"/>
          <w:b/>
          <w:szCs w:val="24"/>
          <w:lang w:eastAsia="zh-CN"/>
        </w:rPr>
        <w:t>.</w:t>
      </w:r>
    </w:p>
    <w:p w14:paraId="629CF5F8" w14:textId="77777777" w:rsidR="00954A25" w:rsidRDefault="00954A25" w:rsidP="00954A25">
      <w:pPr>
        <w:ind w:firstLineChars="200" w:firstLine="482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noProof/>
          <w:szCs w:val="24"/>
          <w:lang w:eastAsia="zh-CN"/>
        </w:rPr>
        <w:lastRenderedPageBreak/>
        <w:drawing>
          <wp:inline distT="0" distB="0" distL="0" distR="0" wp14:anchorId="665995D2" wp14:editId="15D58291">
            <wp:extent cx="3600000" cy="2513898"/>
            <wp:effectExtent l="0" t="0" r="63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1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504EF" w14:textId="77777777" w:rsidR="00954A25" w:rsidRDefault="00954A25" w:rsidP="00954A25">
      <w:pPr>
        <w:ind w:firstLineChars="200" w:firstLine="482"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Figure S2. CPS1</w:t>
      </w:r>
      <w:r w:rsidRPr="00954A25">
        <w:rPr>
          <w:rFonts w:eastAsia="SimSun" w:cs="Times New Roman"/>
          <w:b/>
          <w:szCs w:val="24"/>
          <w:lang w:eastAsia="zh-CN"/>
        </w:rPr>
        <w:t xml:space="preserve"> activity assay </w:t>
      </w:r>
      <w:r>
        <w:rPr>
          <w:rFonts w:eastAsia="SimSun" w:cs="Times New Roman" w:hint="eastAsia"/>
          <w:b/>
          <w:szCs w:val="24"/>
          <w:lang w:eastAsia="zh-CN"/>
        </w:rPr>
        <w:t>in</w:t>
      </w:r>
      <w:r w:rsidRPr="00954A25">
        <w:rPr>
          <w:rFonts w:eastAsia="SimSun" w:cs="Times New Roman"/>
          <w:b/>
          <w:szCs w:val="24"/>
          <w:lang w:eastAsia="zh-CN"/>
        </w:rPr>
        <w:t xml:space="preserve"> the wild-type </w:t>
      </w:r>
      <w:r>
        <w:rPr>
          <w:rFonts w:eastAsia="SimSun" w:cs="Times New Roman"/>
          <w:b/>
          <w:szCs w:val="24"/>
          <w:lang w:eastAsia="zh-CN"/>
        </w:rPr>
        <w:t>‘FT’</w:t>
      </w:r>
      <w:r>
        <w:rPr>
          <w:rFonts w:eastAsia="SimSun" w:cs="Times New Roman" w:hint="eastAsia"/>
          <w:b/>
          <w:szCs w:val="24"/>
          <w:lang w:eastAsia="zh-CN"/>
        </w:rPr>
        <w:t xml:space="preserve"> and</w:t>
      </w:r>
      <w:r w:rsidRPr="00954A25">
        <w:rPr>
          <w:rFonts w:eastAsia="SimSun" w:cs="Times New Roman"/>
          <w:b/>
          <w:szCs w:val="24"/>
          <w:lang w:eastAsia="zh-CN"/>
        </w:rPr>
        <w:t xml:space="preserve"> </w:t>
      </w:r>
      <w:r w:rsidRPr="00954A25">
        <w:rPr>
          <w:rFonts w:eastAsia="SimSun" w:cs="Times New Roman" w:hint="eastAsia"/>
          <w:b/>
          <w:i/>
          <w:szCs w:val="24"/>
          <w:lang w:eastAsia="zh-CN"/>
        </w:rPr>
        <w:t>nhm4-</w:t>
      </w:r>
      <w:r w:rsidRPr="00954A25">
        <w:rPr>
          <w:rFonts w:eastAsia="SimSun" w:cs="Times New Roman"/>
          <w:b/>
          <w:i/>
          <w:szCs w:val="24"/>
          <w:lang w:eastAsia="zh-CN"/>
        </w:rPr>
        <w:t>1</w:t>
      </w:r>
      <w:r w:rsidRPr="00954A25">
        <w:rPr>
          <w:rFonts w:eastAsia="SimSun" w:cs="Times New Roman"/>
          <w:b/>
          <w:szCs w:val="24"/>
          <w:lang w:eastAsia="zh-CN"/>
        </w:rPr>
        <w:t>.</w:t>
      </w:r>
    </w:p>
    <w:p w14:paraId="01EB1680" w14:textId="77777777" w:rsidR="00954A25" w:rsidRPr="00962EE1" w:rsidRDefault="00954A25" w:rsidP="00954A25">
      <w:pPr>
        <w:ind w:firstLineChars="200" w:firstLine="480"/>
        <w:rPr>
          <w:rFonts w:cs="Times New Roman"/>
          <w:szCs w:val="21"/>
        </w:rPr>
      </w:pPr>
    </w:p>
    <w:sectPr w:rsidR="00954A25" w:rsidRPr="00962EE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B9D48" w14:textId="77777777" w:rsidR="00966D0C" w:rsidRDefault="00966D0C">
      <w:r>
        <w:separator/>
      </w:r>
    </w:p>
  </w:endnote>
  <w:endnote w:type="continuationSeparator" w:id="0">
    <w:p w14:paraId="4316F446" w14:textId="77777777" w:rsidR="00966D0C" w:rsidRDefault="0096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AC97B" w14:textId="77777777" w:rsidR="00962EE1" w:rsidRDefault="00962EE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423E67" wp14:editId="5260CD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433EA2" w14:textId="77777777" w:rsidR="00962EE1" w:rsidRDefault="00962E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7B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423E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7433EA2" w14:textId="77777777" w:rsidR="00962EE1" w:rsidRDefault="00962E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7B1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F9188" w14:textId="77777777" w:rsidR="00962EE1" w:rsidRDefault="00962EE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AE4C23" wp14:editId="47ABD6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2F4EE5" w14:textId="77777777" w:rsidR="00962EE1" w:rsidRDefault="00962E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7B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AE4C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2F4EE5" w14:textId="77777777" w:rsidR="00962EE1" w:rsidRDefault="00962E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7B1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EB005" w14:textId="77777777" w:rsidR="00966D0C" w:rsidRDefault="00966D0C">
      <w:pPr>
        <w:spacing w:before="0" w:after="0"/>
      </w:pPr>
      <w:r>
        <w:separator/>
      </w:r>
    </w:p>
  </w:footnote>
  <w:footnote w:type="continuationSeparator" w:id="0">
    <w:p w14:paraId="1CE5CD04" w14:textId="77777777" w:rsidR="00966D0C" w:rsidRDefault="00966D0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CADBA" w14:textId="77777777" w:rsidR="00962EE1" w:rsidRDefault="00962EE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7E08C" w14:textId="77777777" w:rsidR="00962EE1" w:rsidRDefault="00962EE1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656626B" wp14:editId="5B0A5A9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8966021">
    <w:abstractNumId w:val="0"/>
  </w:num>
  <w:num w:numId="2" w16cid:durableId="37901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A00"/>
    <w:rsid w:val="0093429D"/>
    <w:rsid w:val="00943573"/>
    <w:rsid w:val="00954A25"/>
    <w:rsid w:val="00962EE1"/>
    <w:rsid w:val="00964134"/>
    <w:rsid w:val="00966D0C"/>
    <w:rsid w:val="00970F7D"/>
    <w:rsid w:val="00994A3D"/>
    <w:rsid w:val="009A7AE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B1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237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6C3A53"/>
  <w15:docId w15:val="{3B15020B-9667-45BF-B2EF-AB7B1723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0979B1A-5265-43E7-8698-A2624FFD9F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752</Words>
  <Characters>4288</Characters>
  <Application>Microsoft Office Word</Application>
  <DocSecurity>0</DocSecurity>
  <Lines>35</Lines>
  <Paragraphs>10</Paragraphs>
  <ScaleCrop>false</ScaleCrop>
  <Company>P R C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21T15:48:00Z</dcterms:created>
  <dcterms:modified xsi:type="dcterms:W3CDTF">2022-06-2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9B6FF28C4194AFC8790367532312C17</vt:lpwstr>
  </property>
</Properties>
</file>